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94" w:after="0"/>
        <w:jc w:val="center"/>
        <w:rPr>
          <w:rFonts w:eastAsia="SimSun;宋体"/>
          <w:color w:val="000000"/>
          <w:lang w:eastAsia="zh-CN"/>
        </w:rPr>
      </w:pPr>
      <w:r>
        <w:rPr>
          <w:rFonts w:eastAsia="SimSun;宋体"/>
          <w:b/>
          <w:bCs/>
          <w:color w:val="000000"/>
          <w:lang w:eastAsia="zh-CN"/>
        </w:rPr>
        <w:t>Table S3 Differential expression results of Photosynthesis</w:t>
      </w:r>
    </w:p>
    <w:tbl>
      <w:tblPr>
        <w:tblW w:w="9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963"/>
        <w:gridCol w:w="864"/>
        <w:gridCol w:w="763"/>
        <w:gridCol w:w="893"/>
        <w:gridCol w:w="847"/>
        <w:gridCol w:w="749"/>
        <w:gridCol w:w="756"/>
        <w:gridCol w:w="852"/>
      </w:tblGrid>
      <w:tr>
        <w:trPr/>
        <w:tc>
          <w:tcPr>
            <w:tcW w:w="18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name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O name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</w:p>
        </w:tc>
      </w:tr>
      <w:tr>
        <w:trPr/>
        <w:tc>
          <w:tcPr>
            <w:tcW w:w="18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</w:tr>
      <w:tr>
        <w:trPr>
          <w:trHeight w:val="90" w:hRule="atLeast"/>
        </w:trPr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678_c2_g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0B, atpF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90896771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67840904951E-1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04725922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3094103900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70517451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76177009084E-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01_c1_g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0B, atp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7684079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9771018418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9848609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6067548177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9002912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39772308099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 synthase alpha/beta family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98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1A, atp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6588375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31309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3013574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87408999687E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5193148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70354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 synthase delta cha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461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1D, atpH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0367176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5597371866E-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2839624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421497833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6360877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75216913468E-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as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218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1G, atp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2141887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6136653735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5466430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287156474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5011510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9252857359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as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529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1G, atp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84607901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2249955527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8920082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8857807859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3995988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63479732323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as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055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TPF1G, atp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0833149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79625290406E-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003756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250917942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9949054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62370802448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ytochrome f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624_c0_g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4855874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453744787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46937150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107982049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8656079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97097272174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lastocyan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440_c1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9791233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02765290442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20937999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416853627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7614379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0325523594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erredoxin-lik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861_c0_g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4404571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1621921909E-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7052152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786023260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5847967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76501883946E-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erredox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861_c1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7402070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01370274897E-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1380368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398357659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4472851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4508280332E-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erredox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3066_c0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2528799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1879506867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0147565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891302050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0325892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6774516209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erredox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8235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57223291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3385429228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24822337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844607087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1164459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60168240778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erredoxin c 1 prote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447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57816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65556726763E-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0522797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261498700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3710832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4999015849E-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ytochrome b6-F complex subunit 5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697_c0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7393815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936300666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7544127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649523325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0628278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7897430755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032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H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7557150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1820323725E-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1935804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142488305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4352768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37353835004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614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tH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6321225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26680319328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3190800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769005501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1956918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7460488093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psaA/psaB prote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13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4765562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56265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6855588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74389152511E-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0831039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585461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95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905864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5216815204E-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4133821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9853850902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3526259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402233698654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93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15932029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5459376086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8299751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615422781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5736675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666277059</w:t>
              <w:tab/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Psa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57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1190336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7846402043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9422085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9524891799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0095287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34062419199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58_c0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861249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68183645767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29015795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370336044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8209599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2045984811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Photosystem I PsaG/PsaK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011_c1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024691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4223510049E-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0208221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889408057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8610607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28574677119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reaction center subunit V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870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3690059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87474484817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003140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901193132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1350710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64575957319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980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H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347208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14195261197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7649081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914098105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4188932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37170389984E-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reaction center subunit psaK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818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016780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60137432523E-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0065429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135903072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8266996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055184042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PsaL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136_c1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48151400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88596852073E-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0491468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556915985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5919971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4110514313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 subunit O lik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066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a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7418733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18714167386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2815862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26398176726</w:t>
              <w:tab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2846391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77124764478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003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9812001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7561165064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1576795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609161581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6784603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64954955963E-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712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6254778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1333137313E-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3898419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737390460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0991817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79319670666E-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64_c3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1167456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3395949554</w:t>
              <w:tab/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3759550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64169775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5476209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83620774896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protein D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760_c0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9046464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2574076058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4740293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6977310609E-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4692080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08376871513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umenal portion of Cytochrome b559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91_c0_g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5228248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0988878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1177301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284180693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4147248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604591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xygen-evolving enhancer protein 1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501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5621666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4169489336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1151533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826844644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3778765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4341948675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4_c1_g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P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0199799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57681619225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379719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080493140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5047916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48395225171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PsbQ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41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8474637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0915688543E-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9989624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945782706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7027652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559690253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2193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15812531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2539777548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1903422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713368517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2423529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88980520238E-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131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3792793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1364711419E-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9451547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6864492357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2531558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1247940319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10 kDa polypeptide PsbR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94_c1_g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0214278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30E-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2944689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77813053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1729274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02E-05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10 kDa polypeptid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697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3612592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60903431931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828905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339105036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4087117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77831037412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family prote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401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S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858412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37518700883E-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1471727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993866291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5948607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7002696098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hotosystem II reaction center W protei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395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W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4194516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7081352525E-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3052947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74036638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9536661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37538486737E-7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68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W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9768842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49212430026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5794128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571187841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1997842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92712685901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Photosystem II PsbY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975_c0_g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Y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7736933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01798552503E-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2137500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33015560306E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4262070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54155829844</w:t>
            </w:r>
          </w:p>
        </w:tc>
      </w:tr>
      <w:tr>
        <w:trPr>
          <w:trHeight w:val="90" w:hRule="atLeast"/>
        </w:trPr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Photosystem II PsbY 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975_c0_g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sbY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7167363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69824232057E-2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7657969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3356043724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7932805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1394755577E-5</w:t>
            </w:r>
          </w:p>
        </w:tc>
      </w:tr>
    </w:tbl>
    <w:p>
      <w:pPr>
        <w:pStyle w:val="Normal"/>
        <w:rPr>
          <w:color w:val="000000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Con is control, Salt (150 mmol/L Na+), and Salt+5-AzaC (200 μmol/L 5-AzaC + 150 mmol/L Na+), FDR&lt;0.05000 indicates significant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Arial" w:cs="Arial"/>
      <w:color w:val="000000"/>
      <w:sz w:val="18"/>
      <w:szCs w:val="18"/>
    </w:rPr>
  </w:style>
  <w:style w:type="character" w:styleId="FooterChar">
    <w:name w:val="Footer Char"/>
    <w:qFormat/>
    <w:rPr>
      <w:rFonts w:ascii="Arial" w:hAnsi="Arial" w:eastAsia="Arial"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5:17:00Z</dcterms:created>
  <dc:creator>Administrator</dc:creator>
  <dc:description/>
  <cp:keywords/>
  <dc:language>en-US</dc:language>
  <cp:lastModifiedBy>Langshaw, Rebecca</cp:lastModifiedBy>
  <cp:lastPrinted>2025-01-17T22:01:00Z</cp:lastPrinted>
  <dcterms:modified xsi:type="dcterms:W3CDTF">2025-04-16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5FF61298564B34AD5009293F042921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E5ZjIzNjk5YThjZWQyMzkzMmU5OWU2NTkxZjg2MTAiLCJ1c2VySWQiOiIxMDA2NzUzODM4In0=</vt:lpwstr>
  </property>
</Properties>
</file>